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A0959" w14:textId="0272AB9F" w:rsidR="00B55A48" w:rsidRDefault="00377C09" w:rsidP="00220C7E">
      <w:pPr>
        <w:spacing w:after="240"/>
        <w:jc w:val="center"/>
        <w:rPr>
          <w:b/>
          <w:bCs/>
          <w:lang w:val="en-US"/>
        </w:rPr>
      </w:pPr>
      <w:r w:rsidRPr="00687F0A">
        <w:rPr>
          <w:b/>
          <w:bCs/>
          <w:lang w:val="en-US"/>
        </w:rPr>
        <w:t xml:space="preserve">Supplementary </w:t>
      </w:r>
      <w:r w:rsidR="00B55A48" w:rsidRPr="00687F0A">
        <w:rPr>
          <w:b/>
          <w:bCs/>
          <w:lang w:val="en-US"/>
        </w:rPr>
        <w:t xml:space="preserve">material </w:t>
      </w:r>
      <w:r w:rsidR="00B35B7F">
        <w:rPr>
          <w:b/>
          <w:bCs/>
          <w:lang w:val="en-US"/>
        </w:rPr>
        <w:t>3</w:t>
      </w:r>
    </w:p>
    <w:p w14:paraId="662985FA" w14:textId="3A858E8F" w:rsidR="00B35B7F" w:rsidRDefault="00B35B7F" w:rsidP="00220C7E">
      <w:pPr>
        <w:spacing w:after="24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Participant info</w:t>
      </w:r>
      <w:r w:rsidR="008F6CA0">
        <w:rPr>
          <w:b/>
          <w:bCs/>
          <w:lang w:val="en-US"/>
        </w:rPr>
        <w:t>r</w:t>
      </w:r>
      <w:r>
        <w:rPr>
          <w:b/>
          <w:bCs/>
          <w:lang w:val="en-US"/>
        </w:rPr>
        <w:t>mation</w:t>
      </w:r>
    </w:p>
    <w:p w14:paraId="6AA0B27C" w14:textId="77777777" w:rsidR="00B35B7F" w:rsidRPr="008F6CA0" w:rsidRDefault="00B35B7F" w:rsidP="00B35B7F">
      <w:pPr>
        <w:rPr>
          <w:b/>
          <w:lang w:val="en-US"/>
        </w:rPr>
      </w:pPr>
      <w:r w:rsidRPr="008F6CA0">
        <w:rPr>
          <w:b/>
          <w:lang w:val="en-US"/>
        </w:rPr>
        <w:t>Table 1</w:t>
      </w:r>
    </w:p>
    <w:tbl>
      <w:tblPr>
        <w:tblW w:w="95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"/>
        <w:gridCol w:w="4060"/>
        <w:gridCol w:w="2590"/>
        <w:gridCol w:w="315"/>
        <w:gridCol w:w="2275"/>
      </w:tblGrid>
      <w:tr w:rsidR="00B35B7F" w:rsidRPr="008F6CA0" w14:paraId="0EC7A93C" w14:textId="77777777" w:rsidTr="00C57FA6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33F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13F7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00A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sychotherapists (</w:t>
            </w:r>
            <w:r w:rsidRPr="008F6CA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390)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293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atients (</w:t>
            </w:r>
            <w:r w:rsidRPr="008F6CA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291)</w:t>
            </w:r>
          </w:p>
        </w:tc>
      </w:tr>
      <w:tr w:rsidR="00B35B7F" w:rsidRPr="008F6CA0" w14:paraId="07710035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C6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E2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 = 45.18 (SD = 10.49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E4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1687592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B2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97C2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8 - 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0B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714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1 (27.84%)</w:t>
            </w:r>
          </w:p>
        </w:tc>
      </w:tr>
      <w:tr w:rsidR="00B35B7F" w:rsidRPr="008F6CA0" w14:paraId="555E6680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62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DDA9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5 - 3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97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901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99 (34.02%)</w:t>
            </w:r>
          </w:p>
        </w:tc>
      </w:tr>
      <w:tr w:rsidR="00B35B7F" w:rsidRPr="008F6CA0" w14:paraId="163FEEB0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1EA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EAE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1 - 4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C0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9C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0 (27.49%)</w:t>
            </w:r>
          </w:p>
        </w:tc>
      </w:tr>
      <w:tr w:rsidR="00B35B7F" w:rsidRPr="008F6CA0" w14:paraId="21FBB112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5A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E740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1 - 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43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3D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5 (8.59%)</w:t>
            </w:r>
          </w:p>
        </w:tc>
      </w:tr>
      <w:tr w:rsidR="00B35B7F" w:rsidRPr="008F6CA0" w14:paraId="6C1BE0D8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F6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EBCC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1 - 6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EF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C2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 (1.37%)</w:t>
            </w:r>
          </w:p>
        </w:tc>
      </w:tr>
      <w:tr w:rsidR="00B35B7F" w:rsidRPr="008F6CA0" w14:paraId="63973846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F4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F9D3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1- 7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CE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07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4629D84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8D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EAB3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lder than 7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D0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9E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B35B7F" w:rsidRPr="008F6CA0" w14:paraId="5BE11CF1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7E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Gender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a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49C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4F3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23F462E1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1E3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2DE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Femal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FE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43 (87.9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E8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78 (95.53%)</w:t>
            </w:r>
          </w:p>
        </w:tc>
      </w:tr>
      <w:tr w:rsidR="00B35B7F" w:rsidRPr="008F6CA0" w14:paraId="4AE0DFB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00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F25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4E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4 (11.28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764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 (1.03%)</w:t>
            </w:r>
          </w:p>
        </w:tc>
      </w:tr>
      <w:tr w:rsidR="00B35B7F" w:rsidRPr="008F6CA0" w14:paraId="54B07ABA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D6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9F1E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i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66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5 (11.54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FA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8 (16.49%)</w:t>
            </w:r>
          </w:p>
        </w:tc>
      </w:tr>
      <w:tr w:rsidR="00B35B7F" w:rsidRPr="008F6CA0" w14:paraId="6D7B961F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B9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C70E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ndo*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FB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287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 (0.34%)</w:t>
            </w:r>
          </w:p>
        </w:tc>
      </w:tr>
      <w:tr w:rsidR="00B35B7F" w:rsidRPr="008F6CA0" w14:paraId="77FEC5A2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50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196D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ter*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B6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DC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B35B7F" w:rsidRPr="008F6CA0" w14:paraId="5601764E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BD3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8512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on-binar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0E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52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4 (4.81%)</w:t>
            </w:r>
          </w:p>
        </w:tc>
      </w:tr>
      <w:tr w:rsidR="00B35B7F" w:rsidRPr="008F6CA0" w14:paraId="477D5A05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68B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1771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Questionin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767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 (0.26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DE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3 (4.47%)</w:t>
            </w:r>
          </w:p>
        </w:tc>
      </w:tr>
      <w:tr w:rsidR="00B35B7F" w:rsidRPr="008F6CA0" w14:paraId="467181FA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70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05B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Trans*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568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94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5 (1.72%)</w:t>
            </w:r>
          </w:p>
        </w:tc>
      </w:tr>
      <w:tr w:rsidR="00B35B7F" w:rsidRPr="008F6CA0" w14:paraId="46D2803B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B5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F621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referred self-identificatio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58F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6 (1.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19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5 (1.72%)</w:t>
            </w:r>
          </w:p>
        </w:tc>
      </w:tr>
      <w:tr w:rsidR="00B35B7F" w:rsidRPr="008F6CA0" w14:paraId="4EFA3575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C5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88F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hose not to answ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22A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FF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06188B67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8F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CEF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AD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3CA8D1C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41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B7A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Femal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EC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= 342 (87.69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7C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90 (99.66%)</w:t>
            </w:r>
          </w:p>
        </w:tc>
      </w:tr>
      <w:tr w:rsidR="00B35B7F" w:rsidRPr="008F6CA0" w14:paraId="19CC2DEA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F90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4B36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al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23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5 (11.54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47F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 (0.34%)</w:t>
            </w:r>
          </w:p>
        </w:tc>
      </w:tr>
      <w:tr w:rsidR="00B35B7F" w:rsidRPr="008F6CA0" w14:paraId="3AF1665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E6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3927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Unknow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A8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 (0.26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CD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B35B7F" w:rsidRPr="008F6CA0" w14:paraId="7EEEDDA9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1A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24C4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hose not to answ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53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5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DB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B35B7F" w:rsidRPr="008F6CA0" w14:paraId="7E33A0F9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A1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icens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40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A3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681A992D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53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52D2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Full licens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01E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78 (96.92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34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3C036832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4EC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1222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 trainin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69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3 (3.33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86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4F29253E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09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sychotherapeutic approaches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a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70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B9C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65C0EB6F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917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7692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nalytic psychotherap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99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5 (3.8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3E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1 (3.78%)</w:t>
            </w:r>
          </w:p>
        </w:tc>
      </w:tr>
      <w:tr w:rsidR="00B35B7F" w:rsidRPr="008F6CA0" w14:paraId="4D9DF25D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0F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D264B" w14:textId="3691BA43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</w:t>
            </w:r>
            <w:r w:rsidR="008F6CA0"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gnitive behavioral therap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010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28 (84.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E6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86 (63.92%)</w:t>
            </w:r>
          </w:p>
        </w:tc>
      </w:tr>
      <w:tr w:rsidR="00B35B7F" w:rsidRPr="008F6CA0" w14:paraId="6295B687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C0A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6FC4C" w14:textId="6AFCF8DA" w:rsidR="00B35B7F" w:rsidRPr="008F6CA0" w:rsidRDefault="008F6CA0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Depth-psychology based </w:t>
            </w:r>
            <w:r w:rsidR="00B35B7F"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sychotherap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E7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66 (16.92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10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3 (28.52%)</w:t>
            </w:r>
          </w:p>
        </w:tc>
      </w:tr>
      <w:tr w:rsidR="00B35B7F" w:rsidRPr="008F6CA0" w14:paraId="25AD0487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9D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02DC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ystemic psychotherap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22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 (0.77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ECD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1 (3.78%)</w:t>
            </w:r>
          </w:p>
        </w:tc>
      </w:tr>
      <w:tr w:rsidR="00B35B7F" w:rsidRPr="008F6CA0" w14:paraId="2F79FDE0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D8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iagnoses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a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E6F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64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12888661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56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919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ood (affective)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54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81 (97.69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BF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00 (68.73%)</w:t>
            </w:r>
          </w:p>
        </w:tc>
      </w:tr>
      <w:tr w:rsidR="00B35B7F" w:rsidRPr="008F6CA0" w14:paraId="7C0FA34A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85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8444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nxiety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50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87 (99.23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2B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18 (40.55%)</w:t>
            </w:r>
          </w:p>
        </w:tc>
      </w:tr>
      <w:tr w:rsidR="00B35B7F" w:rsidRPr="008F6CA0" w14:paraId="2E9272B6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76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89F2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bsessive-compulsive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49F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36 (86.1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FD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6 (5.5%)</w:t>
            </w:r>
          </w:p>
        </w:tc>
      </w:tr>
      <w:tr w:rsidR="00B35B7F" w:rsidRPr="008F6CA0" w14:paraId="40D11C08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4E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C920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omatoform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3F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45 (88.46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4C6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1 (7.22%)</w:t>
            </w:r>
          </w:p>
        </w:tc>
      </w:tr>
      <w:tr w:rsidR="00B35B7F" w:rsidRPr="008F6CA0" w14:paraId="17F9B7B8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281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8A5C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issociative (conversion)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4A1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98 (50.77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25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5 (8.59%)</w:t>
            </w:r>
          </w:p>
        </w:tc>
      </w:tr>
      <w:tr w:rsidR="00B35B7F" w:rsidRPr="008F6CA0" w14:paraId="7F5EF7C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CA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007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Reaction to severe stress, and adjustment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B0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74 (95.50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5A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18 (40.55%)</w:t>
            </w:r>
          </w:p>
        </w:tc>
      </w:tr>
      <w:tr w:rsidR="00B35B7F" w:rsidRPr="008F6CA0" w14:paraId="24BB4E22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1B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CFFA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Eating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5F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87 (73.59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16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50 (17.18%)</w:t>
            </w:r>
          </w:p>
        </w:tc>
      </w:tr>
      <w:tr w:rsidR="00B35B7F" w:rsidRPr="008F6CA0" w14:paraId="302DF03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D4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35FE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onorganic sleep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99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38 (61.03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3C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2 (4.12%)</w:t>
            </w:r>
          </w:p>
        </w:tc>
      </w:tr>
      <w:tr w:rsidR="00B35B7F" w:rsidRPr="008F6CA0" w14:paraId="662DCDC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2F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66D9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exual dysfunction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B90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75 (44.87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1E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 (1.03%)</w:t>
            </w:r>
          </w:p>
        </w:tc>
      </w:tr>
      <w:tr w:rsidR="00B35B7F" w:rsidRPr="008F6CA0" w14:paraId="58D90414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02A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A5CB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isorders of adult personalit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35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43 (87.9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9CB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8 (9.62%)</w:t>
            </w:r>
          </w:p>
        </w:tc>
      </w:tr>
      <w:tr w:rsidR="00B35B7F" w:rsidRPr="008F6CA0" w14:paraId="7C9073BE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6D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615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isorders of adult behavio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74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52 (64.62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41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6 (2.06%)</w:t>
            </w:r>
          </w:p>
        </w:tc>
      </w:tr>
      <w:tr w:rsidR="00B35B7F" w:rsidRPr="008F6CA0" w14:paraId="04DBEAEE" w14:textId="77777777" w:rsidTr="00C57FA6">
        <w:trPr>
          <w:trHeight w:val="6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36D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672E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Behavioral and emotional disorders with onset usually </w:t>
            </w:r>
            <w:proofErr w:type="spellStart"/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ccuring</w:t>
            </w:r>
            <w:proofErr w:type="spellEnd"/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in childhood and adolescenc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81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00 (51.28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36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0 (10.31%)</w:t>
            </w:r>
          </w:p>
        </w:tc>
      </w:tr>
      <w:tr w:rsidR="00B35B7F" w:rsidRPr="008F6CA0" w14:paraId="166C4993" w14:textId="77777777" w:rsidTr="00C57FA6">
        <w:trPr>
          <w:trHeight w:val="6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576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59A9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Behavioral) disorders associated with psychotropic drug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E8C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45 (37.18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42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 (1.37%)</w:t>
            </w:r>
          </w:p>
        </w:tc>
      </w:tr>
      <w:tr w:rsidR="00B35B7F" w:rsidRPr="008F6CA0" w14:paraId="4F429EBE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3AD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D51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chizophrenic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AD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43 (36.67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56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1008DCA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B17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34C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evelopmental disorder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E83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9 (2.3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BD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5D71006D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5B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C06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ditions related to sexual health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B5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 (2.05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78C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 (0.34%)</w:t>
            </w:r>
          </w:p>
        </w:tc>
      </w:tr>
      <w:tr w:rsidR="00B35B7F" w:rsidRPr="008F6CA0" w14:paraId="7546C85D" w14:textId="77777777" w:rsidTr="00C57FA6">
        <w:trPr>
          <w:trHeight w:val="6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390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9CC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sychological and behavioral factors associated with disorders/diseases classified elsewher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DD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5 (1.28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2B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519846AE" w14:textId="77777777" w:rsidTr="00C57FA6">
        <w:trPr>
          <w:trHeight w:val="6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3B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CBDF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sychological and behavioral factors associated with gynecological diseases/conditio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7C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5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FF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 (1.37%)</w:t>
            </w:r>
          </w:p>
        </w:tc>
      </w:tr>
      <w:tr w:rsidR="00B35B7F" w:rsidRPr="008F6CA0" w14:paraId="5E7038C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CC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FF06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ot mentioned abov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691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5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5F8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 (0.69%)</w:t>
            </w:r>
          </w:p>
        </w:tc>
      </w:tr>
      <w:tr w:rsidR="00B35B7F" w:rsidRPr="008F6CA0" w14:paraId="35D4E0F5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EE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C01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hose not to answ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31B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4F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 (1.03%)</w:t>
            </w:r>
          </w:p>
        </w:tc>
      </w:tr>
      <w:tr w:rsidR="00B35B7F" w:rsidRPr="008F6CA0" w14:paraId="26F016BC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94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Therapeutic setting</w:t>
            </w:r>
            <w:r w:rsidRPr="008F6CA0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US" w:eastAsia="de-DE"/>
              </w:rPr>
              <w:t xml:space="preserve"> (a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18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C1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6C77EB6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7B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56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utpatient settin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EC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84 (98.46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EB6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75 (94.5%)</w:t>
            </w:r>
          </w:p>
        </w:tc>
      </w:tr>
      <w:tr w:rsidR="00B35B7F" w:rsidRPr="008F6CA0" w14:paraId="4FCBB9DD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6FDE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53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ay-car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F4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 (1.03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AF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3 (4.47%)</w:t>
            </w:r>
          </w:p>
        </w:tc>
      </w:tr>
      <w:tr w:rsidR="00B35B7F" w:rsidRPr="008F6CA0" w14:paraId="610EA819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81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D5EF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patient setting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E453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114 (29.23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FA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29 (9.97%)</w:t>
            </w:r>
          </w:p>
        </w:tc>
      </w:tr>
      <w:tr w:rsidR="00B35B7F" w:rsidRPr="008F6CA0" w14:paraId="30E6D973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8E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260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the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7F2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3 (0.77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11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4 (1.37%)</w:t>
            </w:r>
          </w:p>
        </w:tc>
      </w:tr>
      <w:tr w:rsidR="00B35B7F" w:rsidRPr="008F6CA0" w14:paraId="76955826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E18D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umber of completed treatment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0B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C2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04C90455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A00A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F9199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1 - 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EF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6 (1.54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2A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6D2566B2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EE3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B7A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1 - 5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0E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= 56 (14.36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42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01FD4BDE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0E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C598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1 - 1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7B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0 (20.5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6F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044DBA64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9F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0D36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1 - 2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43C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80 (20.5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CF5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72B54BD5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4A1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C5F28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01 - 5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377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94 (24.1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B2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2C68D63C" w14:textId="77777777" w:rsidTr="00C57FA6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B5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A269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&gt; 50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FA5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 = 69 (17.69%)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46F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4675D4D1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8BAC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Number of completed sessions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b)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1117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5D66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M = 51.37 (SD = 53.51)</w:t>
            </w:r>
          </w:p>
        </w:tc>
      </w:tr>
      <w:tr w:rsidR="00B35B7F" w:rsidRPr="008F6CA0" w14:paraId="061FEA02" w14:textId="77777777" w:rsidTr="00C57FA6">
        <w:trPr>
          <w:trHeight w:val="300"/>
        </w:trPr>
        <w:tc>
          <w:tcPr>
            <w:tcW w:w="4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9B2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a)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llowed for multiple choice</w:t>
            </w:r>
          </w:p>
        </w:tc>
        <w:tc>
          <w:tcPr>
            <w:tcW w:w="2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E5B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0A0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B35B7F" w:rsidRPr="008F6CA0" w14:paraId="5202F209" w14:textId="77777777" w:rsidTr="00C57FA6">
        <w:trPr>
          <w:trHeight w:val="300"/>
        </w:trPr>
        <w:tc>
          <w:tcPr>
            <w:tcW w:w="9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4D4" w14:textId="77777777" w:rsidR="00B35B7F" w:rsidRPr="008F6CA0" w:rsidRDefault="00B35B7F" w:rsidP="00C57FA6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F6CA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de-DE"/>
                <w14:ligatures w14:val="none"/>
              </w:rPr>
              <w:t>(b)</w:t>
            </w:r>
            <w:r w:rsidRPr="008F6CA0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two outliers (5050, 1000 sessions) were removed as data seemed highly implausible</w:t>
            </w:r>
          </w:p>
        </w:tc>
      </w:tr>
    </w:tbl>
    <w:p w14:paraId="22EC5F82" w14:textId="30BAC8F6" w:rsidR="00C26761" w:rsidRPr="00C87F74" w:rsidRDefault="00C26761" w:rsidP="00220C7E">
      <w:pPr>
        <w:spacing w:after="240"/>
        <w:jc w:val="both"/>
        <w:rPr>
          <w:lang w:val="en-US"/>
        </w:rPr>
      </w:pPr>
    </w:p>
    <w:sectPr w:rsidR="00C26761" w:rsidRPr="00C87F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13"/>
    <w:rsid w:val="000177BB"/>
    <w:rsid w:val="000864BB"/>
    <w:rsid w:val="00095A65"/>
    <w:rsid w:val="000B733C"/>
    <w:rsid w:val="000C16E0"/>
    <w:rsid w:val="000D659F"/>
    <w:rsid w:val="000F6237"/>
    <w:rsid w:val="0010595B"/>
    <w:rsid w:val="0015364A"/>
    <w:rsid w:val="00154A62"/>
    <w:rsid w:val="001B56E0"/>
    <w:rsid w:val="001C6D23"/>
    <w:rsid w:val="001D1006"/>
    <w:rsid w:val="00220C7E"/>
    <w:rsid w:val="0023685A"/>
    <w:rsid w:val="002B4808"/>
    <w:rsid w:val="002D6C43"/>
    <w:rsid w:val="002E2619"/>
    <w:rsid w:val="002E70D5"/>
    <w:rsid w:val="00317E91"/>
    <w:rsid w:val="00377C09"/>
    <w:rsid w:val="003B6E5B"/>
    <w:rsid w:val="003D2239"/>
    <w:rsid w:val="00411163"/>
    <w:rsid w:val="00465A1C"/>
    <w:rsid w:val="0046716E"/>
    <w:rsid w:val="0048099D"/>
    <w:rsid w:val="00497B08"/>
    <w:rsid w:val="005155DD"/>
    <w:rsid w:val="00517C77"/>
    <w:rsid w:val="00521726"/>
    <w:rsid w:val="00577E94"/>
    <w:rsid w:val="005C41CD"/>
    <w:rsid w:val="005D4AEB"/>
    <w:rsid w:val="005D4E41"/>
    <w:rsid w:val="005E53CE"/>
    <w:rsid w:val="006468CA"/>
    <w:rsid w:val="00666DE4"/>
    <w:rsid w:val="00687F0A"/>
    <w:rsid w:val="006941B7"/>
    <w:rsid w:val="00706D19"/>
    <w:rsid w:val="00712291"/>
    <w:rsid w:val="007F340F"/>
    <w:rsid w:val="008A4936"/>
    <w:rsid w:val="008A58E1"/>
    <w:rsid w:val="008B0F9D"/>
    <w:rsid w:val="008D1ACD"/>
    <w:rsid w:val="008F6CA0"/>
    <w:rsid w:val="0096474C"/>
    <w:rsid w:val="00997623"/>
    <w:rsid w:val="009B3E1D"/>
    <w:rsid w:val="009C59A7"/>
    <w:rsid w:val="00A62D17"/>
    <w:rsid w:val="00AA6089"/>
    <w:rsid w:val="00B22F13"/>
    <w:rsid w:val="00B35B7F"/>
    <w:rsid w:val="00B55A48"/>
    <w:rsid w:val="00B93B06"/>
    <w:rsid w:val="00BF1384"/>
    <w:rsid w:val="00C26761"/>
    <w:rsid w:val="00C6447F"/>
    <w:rsid w:val="00C8405B"/>
    <w:rsid w:val="00C87F74"/>
    <w:rsid w:val="00D06E02"/>
    <w:rsid w:val="00D53229"/>
    <w:rsid w:val="00DA693D"/>
    <w:rsid w:val="00DD6702"/>
    <w:rsid w:val="00DE4D01"/>
    <w:rsid w:val="00E00D8E"/>
    <w:rsid w:val="00E27736"/>
    <w:rsid w:val="00E32E63"/>
    <w:rsid w:val="00EB2458"/>
    <w:rsid w:val="00F26D3A"/>
    <w:rsid w:val="00F56ECF"/>
    <w:rsid w:val="00FC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C5DA3"/>
  <w15:docId w15:val="{8E780A13-1A12-4B44-988C-568DA3E3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2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2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2F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2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2F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2F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2F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2F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2F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2F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2F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2F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2F1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2F1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2F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2F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2F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2F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2F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2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2F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2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2F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2F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2F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2F1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2F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2F1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2F13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59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59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59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59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595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A693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41C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41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AA4F13-9C47-4CC0-B1ED-3B6C58B35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 Engel</dc:creator>
  <cp:lastModifiedBy>Sinha Engel</cp:lastModifiedBy>
  <cp:revision>3</cp:revision>
  <dcterms:created xsi:type="dcterms:W3CDTF">2025-11-29T12:28:00Z</dcterms:created>
  <dcterms:modified xsi:type="dcterms:W3CDTF">2025-11-29T12:33:00Z</dcterms:modified>
</cp:coreProperties>
</file>